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948" w:rsidRPr="000A37E2" w:rsidRDefault="009C0D12" w:rsidP="002E7948">
      <w:pPr>
        <w:rPr>
          <w:b/>
        </w:rPr>
      </w:pPr>
      <w:r>
        <w:rPr>
          <w:b/>
        </w:rPr>
        <w:t xml:space="preserve">S2 </w:t>
      </w:r>
      <w:r w:rsidR="002E7948" w:rsidRPr="000A37E2">
        <w:rPr>
          <w:b/>
        </w:rPr>
        <w:t>Table</w:t>
      </w:r>
      <w:r w:rsidR="00EB6728">
        <w:rPr>
          <w:b/>
        </w:rPr>
        <w:t>.</w:t>
      </w:r>
      <w:r w:rsidR="002E7948" w:rsidRPr="000A37E2">
        <w:rPr>
          <w:b/>
        </w:rPr>
        <w:t xml:space="preserve"> Adj</w:t>
      </w:r>
      <w:r w:rsidR="002E7948">
        <w:rPr>
          <w:b/>
        </w:rPr>
        <w:t>usted</w:t>
      </w:r>
      <w:r w:rsidR="002E7948" w:rsidRPr="000A37E2">
        <w:rPr>
          <w:b/>
        </w:rPr>
        <w:t xml:space="preserve"> </w:t>
      </w:r>
      <w:r w:rsidR="0022250E" w:rsidRPr="000A37E2">
        <w:rPr>
          <w:b/>
        </w:rPr>
        <w:t>odds ratio</w:t>
      </w:r>
      <w:r w:rsidR="0022250E">
        <w:rPr>
          <w:b/>
        </w:rPr>
        <w:t>s</w:t>
      </w:r>
      <w:r w:rsidR="0022250E" w:rsidRPr="000A37E2">
        <w:rPr>
          <w:b/>
        </w:rPr>
        <w:t xml:space="preserve"> </w:t>
      </w:r>
      <w:r w:rsidR="0022250E" w:rsidRPr="0022250E">
        <w:rPr>
          <w:b/>
        </w:rPr>
        <w:t>(95% CI</w:t>
      </w:r>
      <w:r w:rsidR="0022250E">
        <w:rPr>
          <w:b/>
        </w:rPr>
        <w:t xml:space="preserve">) of Elixhauser conditions </w:t>
      </w:r>
      <w:r w:rsidR="0022250E" w:rsidRPr="000A37E2">
        <w:rPr>
          <w:b/>
        </w:rPr>
        <w:t xml:space="preserve">for </w:t>
      </w:r>
      <w:r w:rsidR="0022250E">
        <w:rPr>
          <w:b/>
        </w:rPr>
        <w:t>inpatient mortality at index and at</w:t>
      </w:r>
      <w:r w:rsidR="0022250E" w:rsidRPr="000A37E2">
        <w:rPr>
          <w:b/>
        </w:rPr>
        <w:t xml:space="preserve"> 1-year </w:t>
      </w:r>
      <w:r w:rsidR="0022250E">
        <w:rPr>
          <w:b/>
        </w:rPr>
        <w:t xml:space="preserve">by </w:t>
      </w:r>
      <w:r w:rsidR="000A7A61">
        <w:rPr>
          <w:b/>
        </w:rPr>
        <w:t xml:space="preserve">ECM </w:t>
      </w:r>
      <w:r w:rsidR="0022250E">
        <w:rPr>
          <w:b/>
        </w:rPr>
        <w:t>v</w:t>
      </w:r>
      <w:r w:rsidR="002E7948">
        <w:rPr>
          <w:b/>
        </w:rPr>
        <w:t>ariant,</w:t>
      </w:r>
      <w:r w:rsidR="002E7948" w:rsidRPr="000A37E2">
        <w:rPr>
          <w:b/>
        </w:rPr>
        <w:t xml:space="preserve"> </w:t>
      </w:r>
      <w:r>
        <w:rPr>
          <w:b/>
        </w:rPr>
        <w:t>N</w:t>
      </w:r>
      <w:r w:rsidR="002E7948" w:rsidRPr="000A37E2">
        <w:rPr>
          <w:b/>
        </w:rPr>
        <w:t xml:space="preserve">= </w:t>
      </w:r>
      <w:r w:rsidR="002E7948">
        <w:rPr>
          <w:b/>
        </w:rPr>
        <w:t>3,273,298.</w:t>
      </w:r>
    </w:p>
    <w:p w:rsidR="002E7948" w:rsidRDefault="002E7948" w:rsidP="002E7948">
      <w:pPr>
        <w:rPr>
          <w:b/>
        </w:rPr>
      </w:pPr>
      <w:bookmarkStart w:id="0" w:name="IDX"/>
      <w:bookmarkEnd w:id="0"/>
    </w:p>
    <w:tbl>
      <w:tblPr>
        <w:tblStyle w:val="LightList"/>
        <w:tblW w:w="12821" w:type="dxa"/>
        <w:tblLook w:val="04A0" w:firstRow="1" w:lastRow="0" w:firstColumn="1" w:lastColumn="0" w:noHBand="0" w:noVBand="1"/>
      </w:tblPr>
      <w:tblGrid>
        <w:gridCol w:w="3520"/>
        <w:gridCol w:w="2268"/>
        <w:gridCol w:w="2268"/>
        <w:gridCol w:w="2268"/>
        <w:gridCol w:w="2497"/>
      </w:tblGrid>
      <w:tr w:rsidR="002E7948" w:rsidRPr="0018527A" w:rsidTr="00320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</w:tcPr>
          <w:p w:rsidR="002E7948" w:rsidRPr="007A5568" w:rsidRDefault="002E7948" w:rsidP="00320729">
            <w:pPr>
              <w:rPr>
                <w:rFonts w:ascii="Calibri" w:hAnsi="Calibri"/>
                <w:color w:val="000000"/>
                <w:lang w:val="en-CA" w:eastAsia="en-CA"/>
              </w:rPr>
            </w:pPr>
          </w:p>
        </w:tc>
        <w:tc>
          <w:tcPr>
            <w:tcW w:w="4536" w:type="dxa"/>
            <w:gridSpan w:val="2"/>
            <w:noWrap/>
            <w:vAlign w:val="center"/>
          </w:tcPr>
          <w:p w:rsidR="002E7948" w:rsidRPr="0018527A" w:rsidRDefault="002E7948" w:rsidP="000A7A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  <w:lang w:eastAsia="en-CA"/>
              </w:rPr>
            </w:pPr>
            <w:r>
              <w:t>Inpatient Mortality</w:t>
            </w:r>
            <w:r w:rsidR="00081CE1">
              <w:t xml:space="preserve"> at Index</w:t>
            </w:r>
            <w:r w:rsidRPr="0018527A">
              <w:rPr>
                <w:rFonts w:ascii="Calibri" w:hAnsi="Calibri"/>
                <w:color w:val="000000"/>
                <w:lang w:eastAsia="en-CA"/>
              </w:rPr>
              <w:t xml:space="preserve"> </w:t>
            </w:r>
            <w:r w:rsidR="000A7A61">
              <w:rPr>
                <w:rFonts w:ascii="Calibri" w:hAnsi="Calibri"/>
                <w:color w:val="000000"/>
                <w:lang w:eastAsia="en-CA"/>
              </w:rPr>
              <w:t>at</w:t>
            </w:r>
            <w:r w:rsidRPr="0018527A">
              <w:rPr>
                <w:rFonts w:ascii="Calibri" w:hAnsi="Calibri"/>
                <w:color w:val="000000"/>
                <w:lang w:eastAsia="en-CA"/>
              </w:rPr>
              <w:t xml:space="preserve"> Index</w:t>
            </w:r>
          </w:p>
        </w:tc>
        <w:tc>
          <w:tcPr>
            <w:tcW w:w="4765" w:type="dxa"/>
            <w:gridSpan w:val="2"/>
            <w:noWrap/>
            <w:vAlign w:val="center"/>
          </w:tcPr>
          <w:p w:rsidR="002E7948" w:rsidRPr="0018527A" w:rsidRDefault="002E7948" w:rsidP="000A7A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  <w:lang w:eastAsia="en-CA"/>
              </w:rPr>
            </w:pPr>
            <w:r>
              <w:t xml:space="preserve">Inpatient </w:t>
            </w:r>
            <w:r w:rsidRPr="000A37E2">
              <w:t xml:space="preserve">Mortality </w:t>
            </w:r>
            <w:r w:rsidR="000A7A61">
              <w:t>at</w:t>
            </w:r>
            <w:r>
              <w:t xml:space="preserve"> </w:t>
            </w:r>
            <w:r w:rsidRPr="000A37E2">
              <w:t>1-Year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lang w:eastAsia="en-CA"/>
              </w:rPr>
            </w:pPr>
            <w:r w:rsidRPr="0018527A">
              <w:rPr>
                <w:rFonts w:ascii="Calibri" w:hAnsi="Calibri"/>
                <w:color w:val="000000"/>
                <w:lang w:eastAsia="en-CA"/>
              </w:rPr>
              <w:t>Condition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eastAsia="en-CA"/>
              </w:rPr>
            </w:pPr>
            <w:r w:rsidRPr="0018527A">
              <w:rPr>
                <w:rFonts w:ascii="Calibri" w:hAnsi="Calibri"/>
                <w:b/>
                <w:color w:val="000000"/>
                <w:lang w:eastAsia="en-CA"/>
              </w:rPr>
              <w:t>Quan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eastAsia="en-CA"/>
              </w:rPr>
            </w:pPr>
            <w:r w:rsidRPr="0018527A">
              <w:rPr>
                <w:rFonts w:ascii="Calibri" w:hAnsi="Calibri"/>
                <w:b/>
                <w:color w:val="000000"/>
                <w:lang w:eastAsia="en-CA"/>
              </w:rPr>
              <w:t>AHRQ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eastAsia="en-CA"/>
              </w:rPr>
            </w:pPr>
            <w:r w:rsidRPr="0018527A">
              <w:rPr>
                <w:rFonts w:ascii="Calibri" w:hAnsi="Calibri"/>
                <w:b/>
                <w:color w:val="000000"/>
                <w:lang w:eastAsia="en-CA"/>
              </w:rPr>
              <w:t>Quan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lang w:eastAsia="en-CA"/>
              </w:rPr>
            </w:pPr>
            <w:r w:rsidRPr="0018527A">
              <w:rPr>
                <w:rFonts w:ascii="Calibri" w:hAnsi="Calibri"/>
                <w:b/>
                <w:color w:val="000000"/>
                <w:lang w:eastAsia="en-CA"/>
              </w:rPr>
              <w:t>AHRQ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Congestive Heart Failure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29 (2.22-2.3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66 (2.57-2.75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29 (2.23-2.35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55 (2.49-2.62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Cardiac Arrhythmia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81 (1.76-1.8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EC1C42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 applicable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51 (1.47-1.54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EC1C42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 applicable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Valvular</w:t>
            </w:r>
            <w:proofErr w:type="spellEnd"/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Disease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73 (0.69-0.7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8 (0.82-0.95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4 (0.81-0.88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AF7126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Pulmonary Circulation Disorders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51 (1.42-1.62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58 (1.48-1.68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37 (1.29-1.44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54 (1.47-1.63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Peripheral Vascular Disorders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42 (1.35-1.5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54 (1.47-1.62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41 (1.35-1.47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49 (1.43-1.55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Hypertension Combined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54 (0.52-0.55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55 (0.54-0.5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4 (0.62-0.65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5 (0.63-0.66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Paralysis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4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3.16-3.66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39 (3.18-3.61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97 (2.78-3.17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86 (2.71-3.02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Other Neurological Disorders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77 (3.63-3.91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12 (2.04-2.2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9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2.81-3</w:t>
            </w:r>
            <w:r>
              <w:rPr>
                <w:rFonts w:ascii="Calibri" w:hAnsi="Calibri"/>
                <w:color w:val="000000"/>
                <w:lang w:eastAsia="en-CA"/>
              </w:rPr>
              <w:t>.0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85 (1.8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-1.92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Chronic Pulmonary Disease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09 (1.05-1.12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17 (1.13-1.21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35 (1.31-1.38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41 (1.38-1.45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Diabetes Uncomplicated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7 (0.84-0.9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8 (0.85-0.91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Diabetes Complicated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71 (0.65-0.7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71 (0.66-0.7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09 (1.03-1.15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09 (1.03-1.15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Hypothyroidism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3 (0.6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-0.6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7 (0.64-0.71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72 (0.69-0.75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74 (0.71-0.77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Renal Failure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77 (1.7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-1.85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85 (1.77-1.93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03 (1.97-2.1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03 (1.96-2.1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Liver Disease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69 (3.5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-3.9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72 (2.54-2.9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57 (3.41-3.74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12 (2.95-3.29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Peptic Ulcer Dis. excl. bleeding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39 (0.32-0.49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3 (0.54-0.73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AIDS/HIV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22 (2.72-3.82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77 (3.19-4.45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91 (3.41-4.48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4.34 (3.8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-4.97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Lymphoma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04 (1.83-2.2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13 (1.92-2.38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86 (2.63-3.11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9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2.67-3.15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Metastatic Cancer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22 (3.03-3.42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35 (3.16-3.56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5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3.33-3.67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6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3.43-3.77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Solid Tumor without Metastasis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58 (1.5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-1.66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6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1.52-1.68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95 (1.87-2.03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95 (1.87-2.03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Rheumatoid Arthritis/collagen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2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1.12-1.29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17 (1.08-1.26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Coagulopathy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74 (2.61-2.87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35 (3.19-3.51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39 (2.29-2.49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73 (2.62-2.85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Obesity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8 (0.82-0.94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8 (0.83-0.93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91 (0.86-0.96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Weight Loss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53 (2.41-2.66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63 (2.5-2.78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35 (2.25-2.46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4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2.29-2.51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Fluid and Electrolyte Disorders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2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3.11-3.29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3.6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3.51-3.71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44 (2.39-2.5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2.63 (2.57-2.7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Blood Loss Anemia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4 (0.75-0.95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Deficiency Anemia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43 (0.38-0.48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6 (0.63-0.69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7 (0.62-0.73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9 (0.86-0.92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Alcohol Abuse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13 (1.06-1.2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15 (1.1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-1.21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19 (1.13-1.26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lastRenderedPageBreak/>
              <w:t>Drug Abuse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27 (1.15-1.4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1.23 (1.13-1.33)</w:t>
            </w:r>
          </w:p>
        </w:tc>
      </w:tr>
      <w:tr w:rsidR="002E7948" w:rsidRPr="0018527A" w:rsidTr="003207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Psychoses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73 (0.65-0.82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4 (0.58-0.7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Not-significant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79 (0.74-0.85)</w:t>
            </w:r>
          </w:p>
        </w:tc>
      </w:tr>
      <w:tr w:rsidR="002E7948" w:rsidRPr="0018527A" w:rsidTr="00320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:rsidR="002E7948" w:rsidRPr="0018527A" w:rsidRDefault="002E7948" w:rsidP="00320729">
            <w:pPr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Depression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68 (0.64-0.73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75 (0.7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-0.81)</w:t>
            </w:r>
          </w:p>
        </w:tc>
        <w:tc>
          <w:tcPr>
            <w:tcW w:w="2268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</w:t>
            </w:r>
            <w:r>
              <w:rPr>
                <w:rFonts w:ascii="Calibri" w:hAnsi="Calibri"/>
                <w:color w:val="000000"/>
                <w:lang w:eastAsia="en-CA"/>
              </w:rPr>
              <w:t>0</w:t>
            </w: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 xml:space="preserve"> (0.76-0.84)</w:t>
            </w:r>
          </w:p>
        </w:tc>
        <w:tc>
          <w:tcPr>
            <w:tcW w:w="2497" w:type="dxa"/>
            <w:noWrap/>
            <w:vAlign w:val="center"/>
            <w:hideMark/>
          </w:tcPr>
          <w:p w:rsidR="002E7948" w:rsidRPr="0018527A" w:rsidRDefault="002E7948" w:rsidP="00320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</w:pPr>
            <w:r w:rsidRPr="0018527A">
              <w:rPr>
                <w:rFonts w:ascii="Calibri" w:hAnsi="Calibri"/>
                <w:color w:val="000000"/>
                <w:sz w:val="22"/>
                <w:szCs w:val="22"/>
                <w:lang w:eastAsia="en-CA"/>
              </w:rPr>
              <w:t>0.86 (0.82-0.91)</w:t>
            </w:r>
          </w:p>
        </w:tc>
      </w:tr>
    </w:tbl>
    <w:p w:rsidR="004D245F" w:rsidRDefault="00081CE1" w:rsidP="004D245F">
      <w:pPr>
        <w:rPr>
          <w:b/>
        </w:rPr>
      </w:pPr>
      <w:r>
        <w:rPr>
          <w:b/>
        </w:rPr>
        <w:t>Note:</w:t>
      </w:r>
      <w:r w:rsidR="00885026">
        <w:t xml:space="preserve"> </w:t>
      </w:r>
      <w:r w:rsidR="004D245F" w:rsidRPr="004D245F">
        <w:t xml:space="preserve">Odds ratios are adjusted for baseline variables sex and age. The odds ratios reported are those that reached statistical significance (p&lt;0.05). </w:t>
      </w:r>
      <w:bookmarkStart w:id="1" w:name="_GoBack"/>
      <w:bookmarkEnd w:id="1"/>
    </w:p>
    <w:p w:rsidR="004D245F" w:rsidRDefault="004D245F" w:rsidP="004D245F">
      <w:pPr>
        <w:rPr>
          <w:b/>
        </w:rPr>
      </w:pPr>
      <w:r>
        <w:rPr>
          <w:b/>
        </w:rPr>
        <w:t xml:space="preserve">Abbreviation: </w:t>
      </w:r>
      <w:r w:rsidRPr="0022250E">
        <w:t>CI, confidence intervals.</w:t>
      </w:r>
    </w:p>
    <w:p w:rsidR="006B1B89" w:rsidRDefault="006B1B89"/>
    <w:sectPr w:rsidR="006B1B89" w:rsidSect="009A6A38">
      <w:pgSz w:w="15840" w:h="12240" w:orient="landscape" w:code="1"/>
      <w:pgMar w:top="993" w:right="1440" w:bottom="993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948"/>
    <w:rsid w:val="00081CE1"/>
    <w:rsid w:val="000A7A61"/>
    <w:rsid w:val="0022250E"/>
    <w:rsid w:val="002E7948"/>
    <w:rsid w:val="004D245F"/>
    <w:rsid w:val="006B1B89"/>
    <w:rsid w:val="00885026"/>
    <w:rsid w:val="009C0D12"/>
    <w:rsid w:val="00AF7126"/>
    <w:rsid w:val="00EB6728"/>
    <w:rsid w:val="00EC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BBD35"/>
  <w15:docId w15:val="{F3F61376-E0F7-4624-A937-0A6E755E6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E7948"/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E794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ck Fortin</dc:creator>
  <cp:lastModifiedBy>Yannick Fortin</cp:lastModifiedBy>
  <cp:revision>6</cp:revision>
  <dcterms:created xsi:type="dcterms:W3CDTF">2017-03-11T20:47:00Z</dcterms:created>
  <dcterms:modified xsi:type="dcterms:W3CDTF">2017-03-13T00:56:00Z</dcterms:modified>
</cp:coreProperties>
</file>